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0F2" w:rsidRDefault="0079074A" w:rsidP="003D437B">
      <w:pPr>
        <w:autoSpaceDE w:val="0"/>
        <w:autoSpaceDN w:val="0"/>
        <w:adjustRightInd w:val="0"/>
        <w:spacing w:line="300" w:lineRule="auto"/>
        <w:rPr>
          <w:rFonts w:ascii="Arial" w:hAnsi="Arial" w:cs="Arial"/>
          <w:bCs/>
          <w:kern w:val="0"/>
          <w:sz w:val="24"/>
        </w:rPr>
      </w:pPr>
      <w:r>
        <w:rPr>
          <w:rFonts w:ascii="AdvP49811" w:eastAsiaTheme="minorEastAsia" w:hAnsi="AdvP49811" w:cs="AdvP49811"/>
          <w:b/>
          <w:kern w:val="0"/>
          <w:sz w:val="24"/>
          <w:szCs w:val="18"/>
        </w:rPr>
        <w:t xml:space="preserve">Supplemental </w:t>
      </w:r>
      <w:r w:rsidR="00C77BB7" w:rsidRPr="00A87AEE">
        <w:rPr>
          <w:rFonts w:ascii="AdvP49811" w:eastAsiaTheme="minorEastAsia" w:hAnsi="AdvP49811" w:cs="AdvP49811"/>
          <w:b/>
          <w:kern w:val="0"/>
          <w:sz w:val="24"/>
          <w:szCs w:val="18"/>
        </w:rPr>
        <w:t>Table S</w:t>
      </w:r>
      <w:r w:rsidR="0049668C">
        <w:rPr>
          <w:rFonts w:ascii="AdvP49811" w:eastAsiaTheme="minorEastAsia" w:hAnsi="AdvP49811" w:cs="AdvP49811"/>
          <w:b/>
          <w:kern w:val="0"/>
          <w:sz w:val="24"/>
          <w:szCs w:val="18"/>
        </w:rPr>
        <w:t>3</w:t>
      </w:r>
      <w:r w:rsidR="00EE1138">
        <w:rPr>
          <w:rFonts w:ascii="AdvP49811" w:eastAsiaTheme="minorEastAsia" w:hAnsi="AdvP49811" w:cs="AdvP49811"/>
          <w:b/>
          <w:kern w:val="0"/>
          <w:sz w:val="24"/>
          <w:szCs w:val="18"/>
        </w:rPr>
        <w:t>.</w:t>
      </w:r>
      <w:bookmarkStart w:id="0" w:name="_GoBack"/>
      <w:bookmarkEnd w:id="0"/>
      <w:r w:rsidR="00B730F2" w:rsidRPr="008754E0">
        <w:rPr>
          <w:b/>
          <w:szCs w:val="21"/>
        </w:rPr>
        <w:t xml:space="preserve"> </w:t>
      </w:r>
      <w:r w:rsidR="00B730F2" w:rsidRPr="00C77BB7">
        <w:rPr>
          <w:rFonts w:ascii="AdvP49811" w:eastAsiaTheme="minorEastAsia" w:hAnsi="AdvP49811" w:cs="AdvP49811"/>
          <w:b/>
          <w:kern w:val="0"/>
          <w:sz w:val="24"/>
          <w:szCs w:val="18"/>
        </w:rPr>
        <w:t>The primers used in this study</w:t>
      </w:r>
    </w:p>
    <w:tbl>
      <w:tblPr>
        <w:tblW w:w="5408" w:type="pct"/>
        <w:tblLook w:val="0000" w:firstRow="0" w:lastRow="0" w:firstColumn="0" w:lastColumn="0" w:noHBand="0" w:noVBand="0"/>
      </w:tblPr>
      <w:tblGrid>
        <w:gridCol w:w="2288"/>
        <w:gridCol w:w="1469"/>
        <w:gridCol w:w="2203"/>
        <w:gridCol w:w="3257"/>
      </w:tblGrid>
      <w:tr w:rsidR="00B730F2" w:rsidRPr="00B064D7" w:rsidTr="00B730F2">
        <w:trPr>
          <w:trHeight w:val="312"/>
        </w:trPr>
        <w:tc>
          <w:tcPr>
            <w:tcW w:w="1241" w:type="pct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  <w:t>Oryza sativa</w:t>
            </w: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Genes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7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GB.accession</w:t>
            </w:r>
          </w:p>
        </w:tc>
        <w:tc>
          <w:tcPr>
            <w:tcW w:w="2962" w:type="pct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firstLineChars="343" w:firstLine="620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Primer </w:t>
            </w:r>
            <w:r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 xml:space="preserve">            </w:t>
            </w: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equence 5'→3'</w:t>
            </w:r>
          </w:p>
        </w:tc>
      </w:tr>
      <w:tr w:rsidR="00B730F2" w:rsidRPr="00B064D7" w:rsidTr="00B730F2">
        <w:trPr>
          <w:trHeight w:val="312"/>
        </w:trPr>
        <w:tc>
          <w:tcPr>
            <w:tcW w:w="124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7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62" w:type="pct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B730F2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kern w:val="0"/>
                <w:sz w:val="18"/>
                <w:szCs w:val="18"/>
              </w:rPr>
              <w:t>RICE</w:t>
            </w:r>
            <w:r w:rsidRPr="00B064D7"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7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62" w:type="pct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B730F2" w:rsidRPr="00B064D7" w:rsidTr="00B730F2">
        <w:trPr>
          <w:trHeight w:val="300"/>
        </w:trPr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TGCTGCTGTTCTTGGGTTC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i/>
                <w:iCs/>
                <w:kern w:val="0"/>
                <w:sz w:val="18"/>
                <w:szCs w:val="18"/>
              </w:rPr>
              <w:t>OsUBQ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CATTATAGTTCTTCCATGCTGCT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AATTGAATGAAGCAAAACT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F24716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CCAACCGAAGAAGAACCC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GTACCTCTACACCCTCTGC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5967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TGTCTTGATGCTTAAACCTC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CTATGGAAAGGGATTAAAGTA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151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CACGAGCACAAATGACATC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TATCTGCTCGGTGTCCTTAC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20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GCTTACGTTCATAGGCTTTC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TCGTGGTTGAGCTGAATG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294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GGGAAGCAGCCTAGCAGT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AACCAGCCCTACGTCATT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789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TCAACTCGGCATCCACAA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CCTCAACGCATCCTACTT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7129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TCCTGTAGCCACCAACGA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ACCCTGAACTGTCCCCTA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9950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TCTTGGTCCCCATAATCTTG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CTTCGGGTTCTTGAGGGT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99754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GCCGCAGGATTGTATGTC</w:t>
            </w:r>
          </w:p>
        </w:tc>
      </w:tr>
      <w:tr w:rsidR="00B730F2" w:rsidRPr="00B064D7" w:rsidTr="0059675E">
        <w:trPr>
          <w:trHeight w:val="225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CCGATCCACAGCGTACC</w:t>
            </w:r>
          </w:p>
        </w:tc>
      </w:tr>
      <w:tr w:rsidR="00B730F2" w:rsidRPr="00B064D7" w:rsidTr="00B730F2">
        <w:trPr>
          <w:trHeight w:val="300"/>
        </w:trPr>
        <w:tc>
          <w:tcPr>
            <w:tcW w:w="124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103199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CGACAAATCATAACCAAACAA</w:t>
            </w:r>
          </w:p>
        </w:tc>
      </w:tr>
      <w:tr w:rsidR="00B730F2" w:rsidRPr="00B064D7" w:rsidTr="00B730F2">
        <w:trPr>
          <w:trHeight w:val="300"/>
        </w:trPr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TCCTGGGTACAAGACGC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12076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TGGTCCTGTCCCTGTTGT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GGATTTGACAACGATTCTG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R282531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lef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AACTTCTCCCTGCCACA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lef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GCGGATCAAGAGGACCAA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D29724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CTACTAATGCGAACGGGA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CTTCGAGCTTGTGGACAG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U3656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GCACCAGCAGATTCCTTAT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GACCAGTTGTCCTATCTT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F4436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GGCGATGTACTTGATGTTG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ACGGTAGAGGTCAATGGAA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9631.m0290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CAATGCCTCAATCATCACA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GCACAGTAGTTGATACAGTGAT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9685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GTAGTAAACAGGAGGTGGAATA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TGTAGACCGGAAATGCAAA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K063247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ATCCCACGAGCAAGAAGC</w:t>
            </w:r>
          </w:p>
        </w:tc>
      </w:tr>
      <w:tr w:rsidR="00B730F2" w:rsidRPr="00B064D7" w:rsidTr="00B730F2">
        <w:trPr>
          <w:trHeight w:val="300"/>
        </w:trPr>
        <w:tc>
          <w:tcPr>
            <w:tcW w:w="124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kern w:val="0"/>
                <w:sz w:val="18"/>
                <w:szCs w:val="18"/>
              </w:rPr>
              <w:t xml:space="preserve">Tobacco </w:t>
            </w: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7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62" w:type="pct"/>
            <w:gridSpan w:val="2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GATCTCAAGCGTGGTTAT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EF-1-α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TCTCAGCGAACTTGACA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30F2" w:rsidRPr="00B064D7" w:rsidRDefault="00B730F2" w:rsidP="0059675E">
            <w:pPr>
              <w:widowControl/>
              <w:ind w:leftChars="-310" w:left="-651" w:firstLineChars="308" w:firstLine="557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TGTCGGAATGGTCGATGT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B20797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ATACAGCCTCAGCCGGCA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GTCAATCAAGGCCAACTGC</w:t>
            </w:r>
          </w:p>
        </w:tc>
      </w:tr>
      <w:tr w:rsidR="00B730F2" w:rsidRPr="00B064D7" w:rsidTr="0059675E">
        <w:trPr>
          <w:trHeight w:val="315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M269909</w:t>
            </w:r>
          </w:p>
        </w:tc>
        <w:tc>
          <w:tcPr>
            <w:tcW w:w="1195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CCTTCTGCTTCTTCGGCAC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CAATTGCTGCGGTGGTT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DQ32148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CTCTGCGGCTTCTGTCCA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m"/>
                <w:attr w:name="SourceValue" w:val="60402"/>
                <w:attr w:name="HasSpace" w:val="Tru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chmetcnv">
                <w:smartTagPr>
                  <w:attr w:name="UnitName" w:val="m"/>
                  <w:attr w:name="SourceValue" w:val="6040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B064D7">
                  <w:rPr>
                    <w:rFonts w:ascii="Arial" w:hAnsi="Arial" w:cs="Arial"/>
                    <w:kern w:val="0"/>
                    <w:sz w:val="18"/>
                    <w:szCs w:val="18"/>
                  </w:rPr>
                  <w:t xml:space="preserve">60402 </w:t>
                </w:r>
              </w:smartTag>
              <w:r w:rsidRPr="00B064D7">
                <w:rPr>
                  <w:rFonts w:ascii="Arial" w:hAnsi="Arial" w:cs="Arial"/>
                  <w:kern w:val="0"/>
                  <w:sz w:val="18"/>
                  <w:szCs w:val="18"/>
                </w:rPr>
                <w:t>M</w:t>
              </w:r>
            </w:smartTag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6040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CTTGCATGTTCCATTCCG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GCCAGCAGCATTGACATAGC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M</w:t>
            </w:r>
            <w:smartTag w:uri="urn:schemas-microsoft-com:office:smarttags" w:element="chmetcnv">
              <w:smartTagPr>
                <w:attr w:name="UnitName" w:val="m"/>
                <w:attr w:name="SourceValue" w:val="60402"/>
                <w:attr w:name="HasSpace" w:val="Tru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chmetcnv">
                <w:smartTagPr>
                  <w:attr w:name="UnitName" w:val="m"/>
                  <w:attr w:name="SourceValue" w:val="60402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B064D7">
                  <w:rPr>
                    <w:rFonts w:ascii="Arial" w:hAnsi="Arial" w:cs="Arial"/>
                    <w:kern w:val="0"/>
                    <w:sz w:val="18"/>
                    <w:szCs w:val="18"/>
                  </w:rPr>
                  <w:t xml:space="preserve">60402 </w:t>
                </w:r>
              </w:smartTag>
              <w:r w:rsidRPr="00B064D7">
                <w:rPr>
                  <w:rFonts w:ascii="Arial" w:hAnsi="Arial" w:cs="Arial"/>
                  <w:kern w:val="0"/>
                  <w:sz w:val="18"/>
                  <w:szCs w:val="18"/>
                </w:rPr>
                <w:t>M</w:t>
              </w:r>
            </w:smartTag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6040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TGTTGCCAGCACCATTGAG</w:t>
            </w:r>
          </w:p>
        </w:tc>
      </w:tr>
      <w:tr w:rsidR="00B730F2" w:rsidRPr="00B064D7" w:rsidTr="0059675E">
        <w:trPr>
          <w:trHeight w:val="30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F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TGGTGGTGGTGGTGATGTTC</w:t>
            </w:r>
          </w:p>
        </w:tc>
      </w:tr>
      <w:tr w:rsidR="00B730F2" w:rsidRPr="00B064D7" w:rsidTr="0059675E">
        <w:trPr>
          <w:trHeight w:val="315"/>
        </w:trPr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ind w:leftChars="-310" w:left="-651" w:firstLineChars="308" w:firstLine="554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F049353</w:t>
            </w:r>
            <w:r w:rsidRPr="00B064D7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Primer-R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30F2" w:rsidRPr="00B064D7" w:rsidRDefault="00B730F2" w:rsidP="0059675E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064D7">
              <w:rPr>
                <w:rFonts w:ascii="Arial" w:hAnsi="Arial" w:cs="Arial"/>
                <w:kern w:val="0"/>
                <w:sz w:val="18"/>
                <w:szCs w:val="18"/>
              </w:rPr>
              <w:t>ACTGCGGCCATCACCTGTAG</w:t>
            </w:r>
          </w:p>
        </w:tc>
      </w:tr>
    </w:tbl>
    <w:p w:rsidR="00FD1458" w:rsidRPr="00B730F2" w:rsidRDefault="00FD1458" w:rsidP="00B730F2"/>
    <w:sectPr w:rsidR="00FD1458" w:rsidRPr="00B730F2" w:rsidSect="00CD0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124C" w:rsidRDefault="00C2124C" w:rsidP="00B730F2">
      <w:r>
        <w:separator/>
      </w:r>
    </w:p>
  </w:endnote>
  <w:endnote w:type="continuationSeparator" w:id="0">
    <w:p w:rsidR="00C2124C" w:rsidRDefault="00C2124C" w:rsidP="00B7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124C" w:rsidRDefault="00C2124C" w:rsidP="00B730F2">
      <w:r>
        <w:separator/>
      </w:r>
    </w:p>
  </w:footnote>
  <w:footnote w:type="continuationSeparator" w:id="0">
    <w:p w:rsidR="00C2124C" w:rsidRDefault="00C2124C" w:rsidP="00B7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730F2"/>
    <w:rsid w:val="003D437B"/>
    <w:rsid w:val="0049668C"/>
    <w:rsid w:val="0079074A"/>
    <w:rsid w:val="00A74084"/>
    <w:rsid w:val="00B730F2"/>
    <w:rsid w:val="00C2124C"/>
    <w:rsid w:val="00C77BB7"/>
    <w:rsid w:val="00CD06AD"/>
    <w:rsid w:val="00D46AF5"/>
    <w:rsid w:val="00EE1138"/>
    <w:rsid w:val="00FD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14891432-1CB9-43B6-84F9-177DCCFE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0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3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30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30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3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pc</cp:lastModifiedBy>
  <cp:revision>8</cp:revision>
  <dcterms:created xsi:type="dcterms:W3CDTF">2012-07-26T08:19:00Z</dcterms:created>
  <dcterms:modified xsi:type="dcterms:W3CDTF">2014-02-20T08:56:00Z</dcterms:modified>
</cp:coreProperties>
</file>